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16B" w:rsidRPr="003D3B94" w:rsidRDefault="00B41610" w:rsidP="00005223">
      <w:pPr>
        <w:outlineLvl w:val="0"/>
        <w:rPr>
          <w:rFonts w:ascii="Arial" w:hAnsi="Arial" w:cs="Arial"/>
          <w:b/>
          <w:sz w:val="32"/>
          <w:szCs w:val="24"/>
        </w:rPr>
      </w:pPr>
      <w:bookmarkStart w:id="0" w:name="_GoBack"/>
      <w:r>
        <w:rPr>
          <w:rFonts w:ascii="Arial" w:hAnsi="Arial" w:cs="Arial"/>
          <w:b/>
          <w:sz w:val="32"/>
          <w:szCs w:val="24"/>
        </w:rPr>
        <w:t>Additional file 5</w:t>
      </w:r>
      <w:r w:rsidR="001E68ED" w:rsidRPr="003D3B94">
        <w:rPr>
          <w:rFonts w:ascii="Arial" w:hAnsi="Arial" w:cs="Arial"/>
          <w:b/>
          <w:sz w:val="32"/>
          <w:szCs w:val="24"/>
        </w:rPr>
        <w:t xml:space="preserve"> – </w:t>
      </w:r>
      <w:r w:rsidR="00721339" w:rsidRPr="003D3B94">
        <w:rPr>
          <w:rFonts w:ascii="Arial" w:hAnsi="Arial" w:cs="Arial"/>
          <w:b/>
          <w:sz w:val="32"/>
          <w:szCs w:val="24"/>
        </w:rPr>
        <w:t>k</w:t>
      </w:r>
      <w:r w:rsidR="00BE716B" w:rsidRPr="003D3B94">
        <w:rPr>
          <w:rFonts w:ascii="Arial" w:hAnsi="Arial" w:cs="Arial"/>
          <w:b/>
          <w:sz w:val="32"/>
          <w:szCs w:val="24"/>
        </w:rPr>
        <w:t>inematic and kinetic analysis</w:t>
      </w:r>
    </w:p>
    <w:bookmarkEnd w:id="0"/>
    <w:p w:rsidR="00BE716B" w:rsidRPr="001C0431" w:rsidRDefault="00BE716B" w:rsidP="001E68ED">
      <w:pPr>
        <w:ind w:left="-709" w:firstLine="709"/>
        <w:rPr>
          <w:rFonts w:ascii="Times New Roman" w:hAnsi="Times New Roman" w:cs="Times New Roman"/>
          <w:sz w:val="24"/>
          <w:szCs w:val="24"/>
        </w:rPr>
      </w:pPr>
      <w:r w:rsidRPr="001C0431">
        <w:rPr>
          <w:rFonts w:ascii="Times New Roman" w:hAnsi="Times New Roman" w:cs="Times New Roman"/>
          <w:sz w:val="24"/>
          <w:szCs w:val="24"/>
        </w:rPr>
        <w:t>Non specific lower limb over use injury</w:t>
      </w:r>
      <w:r w:rsidR="00721339" w:rsidRPr="001C0431">
        <w:rPr>
          <w:rFonts w:ascii="Times New Roman" w:hAnsi="Times New Roman" w:cs="Times New Roman"/>
          <w:sz w:val="24"/>
          <w:szCs w:val="24"/>
        </w:rPr>
        <w:t>’</w:t>
      </w:r>
      <w:r w:rsidRPr="001C0431">
        <w:rPr>
          <w:rFonts w:ascii="Times New Roman" w:hAnsi="Times New Roman" w:cs="Times New Roman"/>
          <w:sz w:val="24"/>
          <w:szCs w:val="24"/>
        </w:rPr>
        <w:t xml:space="preserve"> continuous variables</w:t>
      </w:r>
    </w:p>
    <w:tbl>
      <w:tblPr>
        <w:tblW w:w="878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2127"/>
        <w:gridCol w:w="1061"/>
        <w:gridCol w:w="921"/>
        <w:gridCol w:w="767"/>
        <w:gridCol w:w="709"/>
        <w:gridCol w:w="1498"/>
      </w:tblGrid>
      <w:tr w:rsidR="00160C24" w:rsidRPr="001C0431" w:rsidTr="001C043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A148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Kinematic variable</w:t>
            </w:r>
          </w:p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Study ID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Effect size (ES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B2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B20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onfidence interval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160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tatistical significance reported in paper</w:t>
            </w:r>
          </w:p>
        </w:tc>
      </w:tr>
      <w:tr w:rsidR="00160C24" w:rsidRPr="001C0431" w:rsidTr="00160C24">
        <w:trPr>
          <w:trHeight w:val="300"/>
        </w:trPr>
        <w:tc>
          <w:tcPr>
            <w:tcW w:w="38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Lowe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Upper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493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05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Rearfoot motio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aximal eversion position </w:t>
            </w:r>
          </w:p>
        </w:tc>
        <w:tc>
          <w:tcPr>
            <w:tcW w:w="106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lems et al., 2006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73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24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=0.034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Eversion excursion 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6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12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=0.032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ean eversion velocity 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6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19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=0.034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aximal eversion velocity 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8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4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=0.031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ean inversion velocity 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43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86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=0.029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itial position (°)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lems et al., 200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4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imal posit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version excurs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0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56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ush-off posit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4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mimal evers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28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536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R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evers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iming of maximal eversion (% of stance phase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9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4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&lt;0.05</w:t>
            </w:r>
          </w:p>
        </w:tc>
      </w:tr>
      <w:tr w:rsidR="00160C24" w:rsidRPr="001C0431" w:rsidTr="001C0431">
        <w:trPr>
          <w:trHeight w:val="6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imal reinvers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40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59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&lt;0.05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reinvers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0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0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558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8F7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&lt;0.05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Forefoot motion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bduction excursion</w:t>
            </w:r>
          </w:p>
        </w:tc>
        <w:tc>
          <w:tcPr>
            <w:tcW w:w="106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lems et al., 2006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56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10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07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=0.026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Maximal abduction velocity </w:t>
            </w: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6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87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=0.001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itial position (°)</w:t>
            </w:r>
          </w:p>
        </w:tc>
        <w:tc>
          <w:tcPr>
            <w:tcW w:w="106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lems et al., 2007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32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imal posit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505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1C043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bduction excurs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1C043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1C04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3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1C04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0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1C043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563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1C0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&lt;0.05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ush-off posit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60C24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mimal abduct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60C24">
        <w:trPr>
          <w:trHeight w:val="419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abduct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3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60C24">
        <w:trPr>
          <w:trHeight w:val="300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iming of maximal abduction (% of stance phase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60C24">
        <w:trPr>
          <w:trHeight w:val="300"/>
        </w:trPr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3D pronatio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itial position (°)</w:t>
            </w:r>
          </w:p>
        </w:tc>
        <w:tc>
          <w:tcPr>
            <w:tcW w:w="106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lems et al., 2007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30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60C24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imal posit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nation excurs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48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2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sz w:val="16"/>
                <w:szCs w:val="16"/>
              </w:rPr>
              <w:t>0.74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&lt;0.05</w:t>
            </w: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ush-off position (°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xmimal pronat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6414DC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pronation velocity (° s-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0C24" w:rsidRPr="001C0431" w:rsidRDefault="00160C2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C0431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063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6414DC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iming of maximal pronation (% of stance phase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60C24" w:rsidRPr="001C0431" w:rsidRDefault="00160C2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7C4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7C4E74" w:rsidRPr="001C0431" w:rsidRDefault="007C4E74" w:rsidP="003334F8">
      <w:pPr>
        <w:ind w:left="-709"/>
        <w:rPr>
          <w:sz w:val="28"/>
          <w:szCs w:val="28"/>
        </w:rPr>
      </w:pPr>
    </w:p>
    <w:p w:rsidR="007C4E74" w:rsidRPr="001C0431" w:rsidRDefault="007C4E74">
      <w:pPr>
        <w:rPr>
          <w:sz w:val="28"/>
          <w:szCs w:val="28"/>
        </w:rPr>
      </w:pPr>
      <w:r w:rsidRPr="001C0431">
        <w:rPr>
          <w:sz w:val="28"/>
          <w:szCs w:val="28"/>
        </w:rPr>
        <w:br w:type="page"/>
      </w:r>
    </w:p>
    <w:p w:rsidR="003334F8" w:rsidRPr="001C0431" w:rsidRDefault="003334F8" w:rsidP="00005223">
      <w:pPr>
        <w:ind w:left="11"/>
        <w:rPr>
          <w:rFonts w:ascii="Times New Roman" w:hAnsi="Times New Roman" w:cs="Times New Roman"/>
          <w:sz w:val="24"/>
          <w:szCs w:val="24"/>
        </w:rPr>
      </w:pPr>
      <w:r w:rsidRPr="001C0431">
        <w:rPr>
          <w:rFonts w:ascii="Times New Roman" w:hAnsi="Times New Roman" w:cs="Times New Roman"/>
          <w:sz w:val="24"/>
          <w:szCs w:val="24"/>
        </w:rPr>
        <w:lastRenderedPageBreak/>
        <w:t>Iliotibial band syndrome continuous plantar variables</w:t>
      </w:r>
    </w:p>
    <w:tbl>
      <w:tblPr>
        <w:tblW w:w="801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1362"/>
        <w:gridCol w:w="1061"/>
        <w:gridCol w:w="921"/>
        <w:gridCol w:w="767"/>
        <w:gridCol w:w="709"/>
        <w:gridCol w:w="1498"/>
      </w:tblGrid>
      <w:tr w:rsidR="00160C24" w:rsidRPr="001C0431" w:rsidTr="00160C2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A148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Kinematic variable</w:t>
            </w:r>
          </w:p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Study ID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Effect size (ES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onfidence interval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tatistical significance reported in paper</w:t>
            </w:r>
          </w:p>
        </w:tc>
      </w:tr>
      <w:tr w:rsidR="00160C24" w:rsidRPr="001C0431" w:rsidTr="00160C24">
        <w:trPr>
          <w:trHeight w:val="300"/>
        </w:trPr>
        <w:tc>
          <w:tcPr>
            <w:tcW w:w="3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L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Upper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</w:tr>
      <w:tr w:rsidR="00005223" w:rsidRPr="001C0431" w:rsidTr="00160C2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5223" w:rsidRPr="001C0431" w:rsidRDefault="00005223" w:rsidP="00AD1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Rearfoot motio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4"/>
                <w:szCs w:val="12"/>
              </w:rPr>
              <w:t xml:space="preserve">Rearfoot eversion peak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Noehren et al., 200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sz w:val="14"/>
                <w:szCs w:val="12"/>
              </w:rPr>
              <w:t>-0.64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sz w:val="14"/>
                <w:szCs w:val="12"/>
              </w:rPr>
              <w:t>-1.3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sz w:val="14"/>
                <w:szCs w:val="12"/>
              </w:rPr>
              <w:t>0.048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05223" w:rsidRPr="001C0431" w:rsidRDefault="00005223" w:rsidP="0033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eastAsia="en-AU"/>
              </w:rPr>
            </w:pPr>
          </w:p>
        </w:tc>
      </w:tr>
      <w:tr w:rsidR="00005223" w:rsidRPr="001C0431" w:rsidTr="00005223">
        <w:trPr>
          <w:trHeight w:val="30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:rsidR="00005223" w:rsidRPr="001C0431" w:rsidRDefault="00005223" w:rsidP="00AD1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Rearfoot moment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auto"/>
            <w:noWrap/>
          </w:tcPr>
          <w:p w:rsidR="00005223" w:rsidRPr="001C0431" w:rsidRDefault="00005223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4"/>
                <w:szCs w:val="12"/>
              </w:rPr>
              <w:t>Rearfoot inversion moment</w:t>
            </w:r>
          </w:p>
        </w:tc>
        <w:tc>
          <w:tcPr>
            <w:tcW w:w="1061" w:type="dxa"/>
            <w:tcBorders>
              <w:left w:val="nil"/>
              <w:right w:val="nil"/>
            </w:tcBorders>
            <w:shd w:val="clear" w:color="auto" w:fill="auto"/>
            <w:noWrap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color w:val="000000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4"/>
                <w:szCs w:val="12"/>
              </w:rPr>
              <w:t>Noehren et al., 2007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sz w:val="14"/>
                <w:szCs w:val="12"/>
              </w:rPr>
              <w:t>-0.210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sz w:val="14"/>
                <w:szCs w:val="12"/>
              </w:rPr>
              <w:t>-0.8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005223" w:rsidRPr="001C0431" w:rsidRDefault="00005223" w:rsidP="00AD11E1">
            <w:pPr>
              <w:rPr>
                <w:rFonts w:ascii="Times New Roman" w:hAnsi="Times New Roman" w:cs="Times New Roman"/>
                <w:sz w:val="14"/>
                <w:szCs w:val="12"/>
              </w:rPr>
            </w:pPr>
            <w:r w:rsidRPr="001C0431">
              <w:rPr>
                <w:rFonts w:ascii="Times New Roman" w:hAnsi="Times New Roman" w:cs="Times New Roman"/>
                <w:sz w:val="14"/>
                <w:szCs w:val="12"/>
              </w:rPr>
              <w:t>0.471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auto"/>
            <w:noWrap/>
          </w:tcPr>
          <w:p w:rsidR="00005223" w:rsidRPr="001C0431" w:rsidRDefault="00005223" w:rsidP="0033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eastAsia="en-AU"/>
              </w:rPr>
            </w:pPr>
          </w:p>
        </w:tc>
      </w:tr>
    </w:tbl>
    <w:p w:rsidR="003334F8" w:rsidRPr="001C0431" w:rsidRDefault="003334F8">
      <w:pPr>
        <w:rPr>
          <w:sz w:val="24"/>
          <w:szCs w:val="24"/>
        </w:rPr>
      </w:pPr>
    </w:p>
    <w:p w:rsidR="003334F8" w:rsidRPr="001C0431" w:rsidRDefault="003334F8" w:rsidP="00005223">
      <w:pPr>
        <w:rPr>
          <w:rFonts w:ascii="Times New Roman" w:hAnsi="Times New Roman" w:cs="Times New Roman"/>
          <w:sz w:val="24"/>
          <w:szCs w:val="24"/>
        </w:rPr>
      </w:pPr>
      <w:r w:rsidRPr="001C0431">
        <w:rPr>
          <w:rFonts w:ascii="Times New Roman" w:hAnsi="Times New Roman" w:cs="Times New Roman"/>
          <w:sz w:val="24"/>
          <w:szCs w:val="24"/>
        </w:rPr>
        <w:t>Patellofemoral pain continuous plantar variables</w:t>
      </w:r>
    </w:p>
    <w:tbl>
      <w:tblPr>
        <w:tblW w:w="808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01"/>
        <w:gridCol w:w="1362"/>
        <w:gridCol w:w="1061"/>
        <w:gridCol w:w="921"/>
        <w:gridCol w:w="767"/>
        <w:gridCol w:w="709"/>
        <w:gridCol w:w="1559"/>
      </w:tblGrid>
      <w:tr w:rsidR="00160C24" w:rsidRPr="001C0431" w:rsidTr="00160C2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A148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Kinematic variable</w:t>
            </w:r>
          </w:p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Study ID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Effect size (ES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onfidence interv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160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tatistical significance reported in paper</w:t>
            </w:r>
          </w:p>
        </w:tc>
      </w:tr>
      <w:tr w:rsidR="00160C24" w:rsidRPr="001C0431" w:rsidTr="00160C24">
        <w:trPr>
          <w:trHeight w:val="300"/>
        </w:trPr>
        <w:tc>
          <w:tcPr>
            <w:tcW w:w="3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L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Upp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60C24" w:rsidRPr="001C0431" w:rsidRDefault="00160C24" w:rsidP="003334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</w:tr>
      <w:tr w:rsidR="00160C24" w:rsidRPr="001C0431" w:rsidTr="00160C24">
        <w:trPr>
          <w:trHeight w:val="424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1C04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Rearfoot motio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Rearfoot eversion angle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ehren et al., 201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C0431">
              <w:rPr>
                <w:rFonts w:ascii="Times New Roman" w:hAnsi="Times New Roman" w:cs="Times New Roman"/>
                <w:sz w:val="14"/>
                <w:szCs w:val="14"/>
              </w:rPr>
              <w:t>-0.64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C0431">
              <w:rPr>
                <w:rFonts w:ascii="Times New Roman" w:hAnsi="Times New Roman" w:cs="Times New Roman"/>
                <w:sz w:val="14"/>
                <w:szCs w:val="14"/>
              </w:rPr>
              <w:t>-1.3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1C0431">
              <w:rPr>
                <w:rFonts w:ascii="Times New Roman" w:hAnsi="Times New Roman" w:cs="Times New Roman"/>
                <w:sz w:val="14"/>
                <w:szCs w:val="14"/>
              </w:rPr>
              <w:t>0.1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60C24" w:rsidRPr="001C0431" w:rsidRDefault="00160C24" w:rsidP="00AD11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</w:tr>
    </w:tbl>
    <w:p w:rsidR="008E4E39" w:rsidRPr="001C0431" w:rsidRDefault="008E4E39">
      <w:pPr>
        <w:rPr>
          <w:sz w:val="12"/>
          <w:szCs w:val="12"/>
        </w:rPr>
      </w:pPr>
      <w:r w:rsidRPr="001C0431">
        <w:rPr>
          <w:sz w:val="12"/>
          <w:szCs w:val="12"/>
        </w:rPr>
        <w:br w:type="page"/>
      </w:r>
    </w:p>
    <w:p w:rsidR="00DA7728" w:rsidRPr="001C0431" w:rsidRDefault="008F7385" w:rsidP="00005223">
      <w:pPr>
        <w:rPr>
          <w:rFonts w:ascii="Times New Roman" w:hAnsi="Times New Roman" w:cs="Times New Roman"/>
          <w:sz w:val="24"/>
          <w:szCs w:val="24"/>
        </w:rPr>
      </w:pPr>
      <w:r w:rsidRPr="001C0431">
        <w:rPr>
          <w:rFonts w:ascii="Times New Roman" w:hAnsi="Times New Roman" w:cs="Times New Roman"/>
          <w:sz w:val="24"/>
          <w:szCs w:val="24"/>
        </w:rPr>
        <w:lastRenderedPageBreak/>
        <w:t>Patellofemoral pain discontinuous (nominal)</w:t>
      </w:r>
      <w:r w:rsidR="003334F8" w:rsidRPr="001C0431">
        <w:rPr>
          <w:rFonts w:ascii="Times New Roman" w:hAnsi="Times New Roman" w:cs="Times New Roman"/>
          <w:sz w:val="24"/>
          <w:szCs w:val="24"/>
        </w:rPr>
        <w:t xml:space="preserve"> kinematic variables</w:t>
      </w:r>
    </w:p>
    <w:tbl>
      <w:tblPr>
        <w:tblStyle w:val="TableGrid"/>
        <w:tblW w:w="9356" w:type="dxa"/>
        <w:tblInd w:w="-318" w:type="dxa"/>
        <w:tblLook w:val="04A0"/>
      </w:tblPr>
      <w:tblGrid>
        <w:gridCol w:w="2039"/>
        <w:gridCol w:w="1028"/>
        <w:gridCol w:w="1186"/>
        <w:gridCol w:w="1134"/>
        <w:gridCol w:w="1134"/>
        <w:gridCol w:w="1418"/>
        <w:gridCol w:w="1417"/>
      </w:tblGrid>
      <w:tr w:rsidR="00005223" w:rsidRPr="001C0431" w:rsidTr="00160C24">
        <w:tc>
          <w:tcPr>
            <w:tcW w:w="20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0052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Plantar loading parameter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Study ID/Ref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160C24" w:rsidP="000052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S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Experiment vs 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005223">
            <w:pPr>
              <w:ind w:left="-392" w:firstLine="39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Risk rati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005223" w:rsidRPr="001C0431" w:rsidTr="00160C24">
        <w:tc>
          <w:tcPr>
            <w:tcW w:w="20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8E4E3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Low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334F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Upper</w:t>
            </w:r>
          </w:p>
        </w:tc>
      </w:tr>
      <w:tr w:rsidR="00005223" w:rsidRPr="001C0431" w:rsidTr="00160C24">
        <w:tc>
          <w:tcPr>
            <w:tcW w:w="2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ximum pronation angle (degree)</w:t>
            </w:r>
          </w:p>
          <w:p w:rsidR="00005223" w:rsidRPr="001C0431" w:rsidRDefault="00005223" w:rsidP="008E4E3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tsroni et al., 2006</w:t>
            </w:r>
          </w:p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8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8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4.036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7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3.567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4.036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31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143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415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2097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593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593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31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415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0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8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143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195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280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418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1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280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5.122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56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119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4.767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980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980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5.122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119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9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0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568</w:t>
            </w:r>
          </w:p>
        </w:tc>
      </w:tr>
      <w:tr w:rsidR="00005223" w:rsidRPr="001C0431" w:rsidTr="00005223">
        <w:tc>
          <w:tcPr>
            <w:tcW w:w="203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nation range of motion (degree)</w:t>
            </w:r>
          </w:p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31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9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886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2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674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423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680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238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28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653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76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00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16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610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425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8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90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15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6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4.059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94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5222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4.438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1667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63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5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3.988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519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3117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A61162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5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5959</w:t>
            </w:r>
          </w:p>
        </w:tc>
      </w:tr>
    </w:tbl>
    <w:p w:rsidR="00005223" w:rsidRPr="001C0431" w:rsidRDefault="00005223"/>
    <w:p w:rsidR="00005223" w:rsidRPr="001C0431" w:rsidRDefault="00005223"/>
    <w:p w:rsidR="00005223" w:rsidRPr="001C0431" w:rsidRDefault="00005223"/>
    <w:p w:rsidR="00005223" w:rsidRPr="001C0431" w:rsidRDefault="00005223"/>
    <w:p w:rsidR="00005223" w:rsidRPr="001C0431" w:rsidRDefault="00005223"/>
    <w:tbl>
      <w:tblPr>
        <w:tblStyle w:val="TableGrid"/>
        <w:tblW w:w="9356" w:type="dxa"/>
        <w:tblInd w:w="-318" w:type="dxa"/>
        <w:tblLook w:val="04A0"/>
      </w:tblPr>
      <w:tblGrid>
        <w:gridCol w:w="2039"/>
        <w:gridCol w:w="1028"/>
        <w:gridCol w:w="1328"/>
        <w:gridCol w:w="1134"/>
        <w:gridCol w:w="992"/>
        <w:gridCol w:w="1418"/>
        <w:gridCol w:w="1417"/>
      </w:tblGrid>
      <w:tr w:rsidR="00005223" w:rsidRPr="001C0431" w:rsidTr="00005223">
        <w:tc>
          <w:tcPr>
            <w:tcW w:w="2039" w:type="dxa"/>
            <w:vMerge w:val="restart"/>
            <w:tcBorders>
              <w:left w:val="nil"/>
              <w:right w:val="nil"/>
            </w:tcBorders>
          </w:tcPr>
          <w:p w:rsidR="00005223" w:rsidRPr="001C0431" w:rsidRDefault="00005223" w:rsidP="006414D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 xml:space="preserve">Time to maximum pronation (°) </w:t>
            </w:r>
          </w:p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 w:val="restart"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31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9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886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2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674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423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680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238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28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653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76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00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16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610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425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8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1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90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15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6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4.059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941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1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5222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4.438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1667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863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5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3.988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519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3117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3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5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5959</w:t>
            </w:r>
          </w:p>
        </w:tc>
      </w:tr>
      <w:tr w:rsidR="00005223" w:rsidRPr="001C0431" w:rsidTr="00005223">
        <w:tc>
          <w:tcPr>
            <w:tcW w:w="2039" w:type="dxa"/>
            <w:vMerge w:val="restart"/>
            <w:tcBorders>
              <w:left w:val="nil"/>
              <w:right w:val="nil"/>
            </w:tcBorders>
          </w:tcPr>
          <w:p w:rsidR="00005223" w:rsidRPr="001C0431" w:rsidRDefault="00005223" w:rsidP="006414D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nation velocity (°/s)</w:t>
            </w:r>
          </w:p>
          <w:p w:rsidR="00005223" w:rsidRPr="001C0431" w:rsidRDefault="00005223" w:rsidP="003334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 w:val="restart"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restart"/>
            <w:tcBorders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3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9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827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6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7.098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490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672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7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5223" w:rsidRPr="001C0431" w:rsidRDefault="00005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5.703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2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221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3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1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28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1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397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2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1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7593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3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549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7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8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3.530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3.43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1.31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8.9577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 w:val="restart"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269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09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783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25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0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7290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6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1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314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3.7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1.27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10.7988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9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792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2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2.5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1.0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6.184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3.9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1.3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11.432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0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5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2.0396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3 vs 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2.6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1.0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6.5384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1.4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0.4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sz w:val="18"/>
                <w:szCs w:val="18"/>
              </w:rPr>
              <w:t>5.1039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4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1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9895</w:t>
            </w:r>
          </w:p>
        </w:tc>
      </w:tr>
      <w:tr w:rsidR="00005223" w:rsidRPr="001C0431" w:rsidTr="00005223">
        <w:tc>
          <w:tcPr>
            <w:tcW w:w="2039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</w:tcPr>
          <w:p w:rsidR="00005223" w:rsidRPr="001C0431" w:rsidRDefault="00005223" w:rsidP="003334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vMerge/>
            <w:tcBorders>
              <w:left w:val="nil"/>
              <w:right w:val="nil"/>
            </w:tcBorders>
          </w:tcPr>
          <w:p w:rsidR="00005223" w:rsidRPr="001C0431" w:rsidRDefault="000052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23" w:rsidRPr="001C0431" w:rsidRDefault="00005223" w:rsidP="0000522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4 vs 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37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15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5223" w:rsidRPr="001C0431" w:rsidRDefault="00005223" w:rsidP="003E48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431">
              <w:rPr>
                <w:rFonts w:ascii="Times New Roman" w:hAnsi="Times New Roman" w:cs="Times New Roman"/>
                <w:b/>
                <w:sz w:val="18"/>
                <w:szCs w:val="18"/>
              </w:rPr>
              <w:t>0.9195</w:t>
            </w:r>
          </w:p>
        </w:tc>
      </w:tr>
    </w:tbl>
    <w:p w:rsidR="008E4E39" w:rsidRPr="001C0431" w:rsidRDefault="008E4E39" w:rsidP="00DA7728"/>
    <w:p w:rsidR="00DA7728" w:rsidRPr="001C0431" w:rsidRDefault="00DA7728">
      <w:pPr>
        <w:rPr>
          <w:sz w:val="12"/>
          <w:szCs w:val="12"/>
        </w:rPr>
      </w:pPr>
    </w:p>
    <w:sectPr w:rsidR="00DA7728" w:rsidRPr="001C0431" w:rsidSect="000052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drawingGridHorizontalSpacing w:val="110"/>
  <w:displayHorizontalDrawingGridEvery w:val="2"/>
  <w:characterSpacingControl w:val="doNotCompress"/>
  <w:compat/>
  <w:rsids>
    <w:rsidRoot w:val="002550C1"/>
    <w:rsid w:val="00005223"/>
    <w:rsid w:val="00014590"/>
    <w:rsid w:val="00031505"/>
    <w:rsid w:val="00063756"/>
    <w:rsid w:val="000A33E4"/>
    <w:rsid w:val="000B3C4E"/>
    <w:rsid w:val="00160C24"/>
    <w:rsid w:val="00167F99"/>
    <w:rsid w:val="001849F9"/>
    <w:rsid w:val="001C0431"/>
    <w:rsid w:val="001E68ED"/>
    <w:rsid w:val="002550C1"/>
    <w:rsid w:val="00262493"/>
    <w:rsid w:val="002F3CD7"/>
    <w:rsid w:val="003334F8"/>
    <w:rsid w:val="003A3A15"/>
    <w:rsid w:val="003D3B94"/>
    <w:rsid w:val="003E0BED"/>
    <w:rsid w:val="003E48A8"/>
    <w:rsid w:val="00411101"/>
    <w:rsid w:val="00483769"/>
    <w:rsid w:val="00486956"/>
    <w:rsid w:val="00493999"/>
    <w:rsid w:val="00516B56"/>
    <w:rsid w:val="005233A1"/>
    <w:rsid w:val="00560A1A"/>
    <w:rsid w:val="00581FCC"/>
    <w:rsid w:val="005C0094"/>
    <w:rsid w:val="005E430F"/>
    <w:rsid w:val="006414DC"/>
    <w:rsid w:val="00670D8D"/>
    <w:rsid w:val="0069137A"/>
    <w:rsid w:val="006D4927"/>
    <w:rsid w:val="006F6846"/>
    <w:rsid w:val="00721339"/>
    <w:rsid w:val="00754C97"/>
    <w:rsid w:val="007B7675"/>
    <w:rsid w:val="007C4E74"/>
    <w:rsid w:val="008873C1"/>
    <w:rsid w:val="008E4E39"/>
    <w:rsid w:val="008F7385"/>
    <w:rsid w:val="0097392C"/>
    <w:rsid w:val="00987F2E"/>
    <w:rsid w:val="009C1F82"/>
    <w:rsid w:val="009C5E94"/>
    <w:rsid w:val="00A61162"/>
    <w:rsid w:val="00AD11E1"/>
    <w:rsid w:val="00B20FE2"/>
    <w:rsid w:val="00B34518"/>
    <w:rsid w:val="00B41610"/>
    <w:rsid w:val="00B80CAA"/>
    <w:rsid w:val="00B938E7"/>
    <w:rsid w:val="00BD4514"/>
    <w:rsid w:val="00BE716B"/>
    <w:rsid w:val="00BF32DE"/>
    <w:rsid w:val="00C448E8"/>
    <w:rsid w:val="00C7003B"/>
    <w:rsid w:val="00C83916"/>
    <w:rsid w:val="00D02AFA"/>
    <w:rsid w:val="00D069DE"/>
    <w:rsid w:val="00DA7728"/>
    <w:rsid w:val="00DD78EA"/>
    <w:rsid w:val="00DF5667"/>
    <w:rsid w:val="00EA7C59"/>
    <w:rsid w:val="00EB36EF"/>
    <w:rsid w:val="00EB442C"/>
    <w:rsid w:val="00EB6921"/>
    <w:rsid w:val="00ED2C79"/>
    <w:rsid w:val="00EE75DC"/>
    <w:rsid w:val="00F07221"/>
    <w:rsid w:val="00F86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E4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4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E4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</dc:creator>
  <cp:lastModifiedBy>Mgabunilas</cp:lastModifiedBy>
  <cp:revision>4</cp:revision>
  <dcterms:created xsi:type="dcterms:W3CDTF">2014-08-05T02:06:00Z</dcterms:created>
  <dcterms:modified xsi:type="dcterms:W3CDTF">2014-11-27T02:40:00Z</dcterms:modified>
</cp:coreProperties>
</file>